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32A" w:rsidRDefault="00D318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 w:hint="eastAsia"/>
          <w:b/>
          <w:sz w:val="24"/>
          <w:szCs w:val="24"/>
        </w:rPr>
        <w:t>Sequence of siRNAs</w:t>
      </w:r>
    </w:p>
    <w:p w:rsidR="0074032A" w:rsidRDefault="007403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522" w:type="dxa"/>
        <w:tblLayout w:type="fixed"/>
        <w:tblLook w:val="04A0"/>
      </w:tblPr>
      <w:tblGrid>
        <w:gridCol w:w="4261"/>
        <w:gridCol w:w="4261"/>
      </w:tblGrid>
      <w:tr w:rsidR="0074032A" w:rsidTr="004D1617">
        <w:trPr>
          <w:trHeight w:val="483"/>
        </w:trPr>
        <w:tc>
          <w:tcPr>
            <w:tcW w:w="4261" w:type="dxa"/>
          </w:tcPr>
          <w:p w:rsidR="0074032A" w:rsidRDefault="00D318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261" w:type="dxa"/>
          </w:tcPr>
          <w:p w:rsidR="0074032A" w:rsidRDefault="00D318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</w:t>
            </w:r>
            <w:r w:rsidR="009005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9005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（</w:t>
            </w:r>
            <w:r w:rsidR="009005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900516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="009005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3</w:t>
            </w:r>
            <w:r w:rsidR="00900516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="009005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）</w:t>
            </w:r>
          </w:p>
        </w:tc>
      </w:tr>
      <w:tr w:rsidR="0074032A">
        <w:tc>
          <w:tcPr>
            <w:tcW w:w="4261" w:type="dxa"/>
          </w:tcPr>
          <w:p w:rsidR="004D1617" w:rsidRDefault="004D161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NC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CDC6#1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CDC6#2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CDC6#3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RB</w:t>
            </w:r>
            <w:r w:rsidR="00900516">
              <w:rPr>
                <w:rFonts w:ascii="Times New Roman" w:hAnsi="Times New Roman" w:hint="eastAsia"/>
                <w:sz w:val="24"/>
                <w:szCs w:val="24"/>
              </w:rPr>
              <w:t>#1</w:t>
            </w:r>
          </w:p>
          <w:p w:rsidR="00900516" w:rsidRPr="00900516" w:rsidRDefault="0090051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RB#2</w:t>
            </w:r>
          </w:p>
        </w:tc>
        <w:tc>
          <w:tcPr>
            <w:tcW w:w="4261" w:type="dxa"/>
          </w:tcPr>
          <w:p w:rsidR="004D1617" w:rsidRPr="004D1617" w:rsidRDefault="004D161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  <w:u w:val="single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UCUUCGAACGUGUCACGUTT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AATCAGCTGACAATTA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CACTTGCTACCAGCAA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AAGAAGGAGCACAAGAT</w:t>
            </w:r>
          </w:p>
          <w:p w:rsidR="005D1011" w:rsidRDefault="00D3183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GAAAGGACAUGUGAACUUTT</w:t>
            </w:r>
            <w:bookmarkStart w:id="0" w:name="_GoBack"/>
            <w:bookmarkEnd w:id="0"/>
          </w:p>
          <w:p w:rsidR="00900516" w:rsidRDefault="0090051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CAGAAGGCAACUUGACAATT</w:t>
            </w:r>
          </w:p>
        </w:tc>
      </w:tr>
    </w:tbl>
    <w:p w:rsidR="0074032A" w:rsidRPr="005D1011" w:rsidRDefault="0074032A"/>
    <w:sectPr w:rsidR="0074032A" w:rsidRPr="005D1011" w:rsidSect="00740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7F7A" w:rsidRDefault="00927F7A" w:rsidP="005D1011">
      <w:r>
        <w:separator/>
      </w:r>
    </w:p>
  </w:endnote>
  <w:endnote w:type="continuationSeparator" w:id="1">
    <w:p w:rsidR="00927F7A" w:rsidRDefault="00927F7A" w:rsidP="005D10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7F7A" w:rsidRDefault="00927F7A" w:rsidP="005D1011">
      <w:r>
        <w:separator/>
      </w:r>
    </w:p>
  </w:footnote>
  <w:footnote w:type="continuationSeparator" w:id="1">
    <w:p w:rsidR="00927F7A" w:rsidRDefault="00927F7A" w:rsidP="005D10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6252"/>
    <w:rsid w:val="001A011A"/>
    <w:rsid w:val="00205C16"/>
    <w:rsid w:val="00340E8A"/>
    <w:rsid w:val="004D1617"/>
    <w:rsid w:val="005D1011"/>
    <w:rsid w:val="0063203C"/>
    <w:rsid w:val="0074032A"/>
    <w:rsid w:val="00900516"/>
    <w:rsid w:val="00927F7A"/>
    <w:rsid w:val="00BC6252"/>
    <w:rsid w:val="00C13B51"/>
    <w:rsid w:val="00D3183E"/>
    <w:rsid w:val="00FA1BC8"/>
    <w:rsid w:val="643E6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32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40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40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74032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74032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7403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</dc:creator>
  <cp:lastModifiedBy>Wade</cp:lastModifiedBy>
  <cp:revision>5</cp:revision>
  <dcterms:created xsi:type="dcterms:W3CDTF">2017-08-03T03:06:00Z</dcterms:created>
  <dcterms:modified xsi:type="dcterms:W3CDTF">2017-12-31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